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55F58E" w14:textId="43CDBD65" w:rsidR="00A24E2F" w:rsidRDefault="00A24E2F" w:rsidP="00A24E2F">
      <w:pPr>
        <w:rPr>
          <w:rFonts w:ascii="Times New Roman" w:eastAsia="宋体" w:hAnsi="Times New Roman" w:cs="Times New Roman"/>
          <w:bCs/>
          <w:sz w:val="20"/>
          <w:szCs w:val="20"/>
        </w:rPr>
      </w:pPr>
      <w:r w:rsidRPr="009A4117">
        <w:rPr>
          <w:rFonts w:ascii="Times New Roman" w:eastAsia="宋体" w:hAnsi="Times New Roman" w:cs="Times New Roman"/>
          <w:b/>
          <w:bCs/>
          <w:sz w:val="20"/>
          <w:szCs w:val="20"/>
        </w:rPr>
        <w:t>S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>1</w:t>
      </w:r>
      <w:r w:rsidRPr="009A4117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Fig. </w:t>
      </w:r>
      <w:bookmarkStart w:id="0" w:name="_GoBack"/>
      <w:bookmarkEnd w:id="0"/>
    </w:p>
    <w:p w14:paraId="5DBA28DE" w14:textId="77777777" w:rsidR="00A24E2F" w:rsidRPr="00E4732C" w:rsidRDefault="00A24E2F" w:rsidP="00A24E2F">
      <w:pPr>
        <w:jc w:val="center"/>
        <w:rPr>
          <w:rFonts w:ascii="Times New Roman" w:hAnsi="Times New Roman" w:cs="Times New Roman"/>
          <w:sz w:val="20"/>
          <w:szCs w:val="20"/>
        </w:rPr>
      </w:pPr>
      <w:r w:rsidRPr="00B930A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45EA00E" wp14:editId="2D2F012B">
            <wp:extent cx="5114290" cy="374523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290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BEB626" w14:textId="77777777" w:rsidR="00A24E2F" w:rsidRDefault="00A24E2F" w:rsidP="00A24E2F">
      <w:pPr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 w:hint="eastAsia"/>
          <w:sz w:val="20"/>
          <w:szCs w:val="20"/>
        </w:rPr>
        <w:t>Date sources: See the paper.</w:t>
      </w:r>
    </w:p>
    <w:p w14:paraId="00124BE6" w14:textId="77777777" w:rsidR="00F57D34" w:rsidRPr="00A24E2F" w:rsidRDefault="00F57D34"/>
    <w:sectPr w:rsidR="00F57D34" w:rsidRPr="00A24E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13A3EE" w14:textId="77777777" w:rsidR="00274174" w:rsidRDefault="00274174" w:rsidP="00A24E2F">
      <w:r>
        <w:separator/>
      </w:r>
    </w:p>
  </w:endnote>
  <w:endnote w:type="continuationSeparator" w:id="0">
    <w:p w14:paraId="4E36CF7D" w14:textId="77777777" w:rsidR="00274174" w:rsidRDefault="00274174" w:rsidP="00A24E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0DA5C2" w14:textId="77777777" w:rsidR="00274174" w:rsidRDefault="00274174" w:rsidP="00A24E2F">
      <w:r>
        <w:separator/>
      </w:r>
    </w:p>
  </w:footnote>
  <w:footnote w:type="continuationSeparator" w:id="0">
    <w:p w14:paraId="4EE089BD" w14:textId="77777777" w:rsidR="00274174" w:rsidRDefault="00274174" w:rsidP="00A24E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D34"/>
    <w:rsid w:val="0016452E"/>
    <w:rsid w:val="00274174"/>
    <w:rsid w:val="002C5716"/>
    <w:rsid w:val="004013B7"/>
    <w:rsid w:val="004F1184"/>
    <w:rsid w:val="005924C9"/>
    <w:rsid w:val="008520D4"/>
    <w:rsid w:val="00A24E2F"/>
    <w:rsid w:val="00F57D34"/>
    <w:rsid w:val="00FC4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CED285"/>
  <w15:chartTrackingRefBased/>
  <w15:docId w15:val="{56507BE2-5F56-408C-AB29-1F9FC9236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24E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4E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4E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4E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4E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35</Characters>
  <Application>Microsoft Office Word</Application>
  <DocSecurity>0</DocSecurity>
  <Lines>1</Lines>
  <Paragraphs>1</Paragraphs>
  <ScaleCrop>false</ScaleCrop>
  <Company/>
  <LinksUpToDate>false</LinksUpToDate>
  <CharactersWithSpaces>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</dc:creator>
  <cp:keywords/>
  <dc:description/>
  <cp:lastModifiedBy>nan</cp:lastModifiedBy>
  <cp:revision>6</cp:revision>
  <dcterms:created xsi:type="dcterms:W3CDTF">2018-06-27T09:13:00Z</dcterms:created>
  <dcterms:modified xsi:type="dcterms:W3CDTF">2018-06-28T03:00:00Z</dcterms:modified>
</cp:coreProperties>
</file>